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404" w:rsidRPr="00B904A1" w:rsidRDefault="00D73404" w:rsidP="00D73404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04A1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904A1">
        <w:rPr>
          <w:rFonts w:ascii="Times New Roman" w:hAnsi="Times New Roman" w:cs="Times New Roman"/>
          <w:b/>
          <w:bCs/>
          <w:sz w:val="24"/>
          <w:szCs w:val="24"/>
        </w:rPr>
        <w:t xml:space="preserve">  A closer view of comparative linkage groups (LGs) of </w:t>
      </w:r>
      <w:proofErr w:type="spellStart"/>
      <w:r w:rsidRPr="00B904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dura</w:t>
      </w:r>
      <w:proofErr w:type="spell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D), </w:t>
      </w:r>
      <w:proofErr w:type="spellStart"/>
      <w:r w:rsidRPr="00B904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isifera</w:t>
      </w:r>
      <w:proofErr w:type="spell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), </w:t>
      </w:r>
      <w:r w:rsidRPr="00B904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E. </w:t>
      </w:r>
      <w:proofErr w:type="spellStart"/>
      <w:proofErr w:type="gramStart"/>
      <w:r w:rsidRPr="00B904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oleifera</w:t>
      </w:r>
      <w:proofErr w:type="spellEnd"/>
      <w:proofErr w:type="gram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), </w:t>
      </w:r>
      <w:proofErr w:type="spellStart"/>
      <w:r w:rsidRPr="00B904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tenera</w:t>
      </w:r>
      <w:proofErr w:type="spell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T) and the integrated map (</w:t>
      </w:r>
      <w:proofErr w:type="spellStart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>DPxOT</w:t>
      </w:r>
      <w:proofErr w:type="spell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/T) plotted with </w:t>
      </w:r>
      <w:proofErr w:type="spellStart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>Circos</w:t>
      </w:r>
      <w:proofErr w:type="spellEnd"/>
      <w:r w:rsidRPr="00B90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[60].</w:t>
      </w:r>
      <w:r w:rsidRPr="00B904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Gs 1 – 16 are scaled in Haldane genetic distance (</w:t>
      </w:r>
      <w:proofErr w:type="spellStart"/>
      <w:r w:rsidRPr="00B904A1">
        <w:rPr>
          <w:rFonts w:ascii="Times New Roman" w:hAnsi="Times New Roman" w:cs="Times New Roman"/>
          <w:bCs/>
          <w:sz w:val="24"/>
          <w:szCs w:val="24"/>
          <w:lang w:val="en-US"/>
        </w:rPr>
        <w:t>cM</w:t>
      </w:r>
      <w:proofErr w:type="spellEnd"/>
      <w:r w:rsidRPr="00B904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nd represented by different color coded lines. </w:t>
      </w:r>
    </w:p>
    <w:p w:rsidR="00D73404" w:rsidRPr="00B904A1" w:rsidRDefault="00D73404" w:rsidP="00D734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04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257925" cy="6257925"/>
            <wp:effectExtent l="19050" t="0" r="9525" b="0"/>
            <wp:docPr id="72" name="Picture 16" descr="Individual Linkage Group V1.2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Individual Linkage Group V1.2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625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3404" w:rsidRPr="00B904A1" w:rsidRDefault="00D73404" w:rsidP="00D73404">
      <w:pPr>
        <w:jc w:val="both"/>
        <w:rPr>
          <w:rFonts w:ascii="Times New Roman" w:hAnsi="Times New Roman" w:cs="Times New Roman"/>
          <w:noProof/>
        </w:rPr>
      </w:pPr>
    </w:p>
    <w:p w:rsidR="00D73404" w:rsidRPr="00B904A1" w:rsidRDefault="00D73404" w:rsidP="00D734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73404" w:rsidRPr="00B904A1" w:rsidRDefault="00D73404" w:rsidP="00D734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73404" w:rsidRPr="00B904A1" w:rsidRDefault="00D73404" w:rsidP="00D73404">
      <w:pPr>
        <w:rPr>
          <w:rFonts w:ascii="Times New Roman" w:hAnsi="Times New Roman" w:cs="Times New Roman"/>
        </w:rPr>
      </w:pPr>
    </w:p>
    <w:p w:rsidR="00236A8E" w:rsidRDefault="00236A8E"/>
    <w:sectPr w:rsidR="00236A8E" w:rsidSect="006A4BE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useFELayout/>
  </w:compat>
  <w:rsids>
    <w:rsidRoot w:val="00D73404"/>
    <w:rsid w:val="00236A8E"/>
    <w:rsid w:val="00D73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404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40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2-22T03:37:00Z</dcterms:created>
  <dcterms:modified xsi:type="dcterms:W3CDTF">2014-02-22T03:38:00Z</dcterms:modified>
</cp:coreProperties>
</file>